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06FC8" w14:textId="1C9036C5" w:rsidR="005B34C6" w:rsidRDefault="005B34C6" w:rsidP="005B34C6">
      <w:pPr>
        <w:pStyle w:val="VMOtsikko1"/>
        <w:rPr>
          <w:lang w:val="en-US"/>
        </w:rPr>
      </w:pPr>
      <w:r>
        <w:rPr>
          <w:lang w:val="en-US"/>
        </w:rPr>
        <w:t xml:space="preserve">Multimedia </w:t>
      </w:r>
      <w:r w:rsidRPr="00617212">
        <w:rPr>
          <w:lang w:val="en-US"/>
        </w:rPr>
        <w:t>Appendix</w:t>
      </w:r>
      <w:r>
        <w:rPr>
          <w:lang w:val="en-US"/>
        </w:rPr>
        <w:t xml:space="preserve"> </w:t>
      </w:r>
      <w:r w:rsidR="00CE6083">
        <w:rPr>
          <w:lang w:val="en-US"/>
        </w:rPr>
        <w:t>3</w:t>
      </w:r>
      <w:r w:rsidRPr="00617212">
        <w:rPr>
          <w:lang w:val="en-US"/>
        </w:rPr>
        <w:t>: Overview of the results</w:t>
      </w:r>
    </w:p>
    <w:p w14:paraId="263D4352" w14:textId="77777777" w:rsidR="00170938" w:rsidRDefault="00170938" w:rsidP="00170938">
      <w:pPr>
        <w:pStyle w:val="VMleipteksti"/>
        <w:ind w:left="0"/>
        <w:rPr>
          <w:lang w:val="en-US"/>
        </w:rPr>
      </w:pPr>
      <w:r>
        <w:rPr>
          <w:lang w:val="en-US"/>
        </w:rPr>
        <w:t>Telehealth approach categories: 1. tele-medicine,</w:t>
      </w:r>
      <w:r w:rsidRPr="00170938">
        <w:rPr>
          <w:lang w:val="en-US"/>
        </w:rPr>
        <w:t xml:space="preserve"> </w:t>
      </w:r>
      <w:r>
        <w:rPr>
          <w:lang w:val="en-US"/>
        </w:rPr>
        <w:t>1a tele-monitor</w:t>
      </w:r>
      <w:r w:rsidRPr="00170938">
        <w:rPr>
          <w:lang w:val="en-US"/>
        </w:rPr>
        <w:t xml:space="preserve">ing, </w:t>
      </w:r>
      <w:r>
        <w:rPr>
          <w:lang w:val="en-US"/>
        </w:rPr>
        <w:t>1b store and for</w:t>
      </w:r>
      <w:r w:rsidRPr="00170938">
        <w:rPr>
          <w:lang w:val="en-US"/>
        </w:rPr>
        <w:t xml:space="preserve">ward, </w:t>
      </w:r>
      <w:r>
        <w:rPr>
          <w:lang w:val="en-US"/>
        </w:rPr>
        <w:t>1c inter-</w:t>
      </w:r>
      <w:r w:rsidRPr="00170938">
        <w:rPr>
          <w:lang w:val="en-US"/>
        </w:rPr>
        <w:t>active telemedicine, 2 telecare</w:t>
      </w:r>
      <w:r>
        <w:rPr>
          <w:lang w:val="en-US"/>
        </w:rPr>
        <w:t>.</w:t>
      </w:r>
    </w:p>
    <w:p w14:paraId="6A3CC60A" w14:textId="77777777" w:rsidR="00CE1D8A" w:rsidRDefault="00CE1D8A" w:rsidP="00170938">
      <w:pPr>
        <w:pStyle w:val="VMleipteksti"/>
        <w:ind w:left="0"/>
        <w:rPr>
          <w:lang w:val="en-US"/>
        </w:rPr>
      </w:pPr>
    </w:p>
    <w:p w14:paraId="174C5757" w14:textId="30027B31" w:rsidR="00170938" w:rsidRDefault="00170938" w:rsidP="00170938">
      <w:pPr>
        <w:pStyle w:val="VMleipteksti"/>
        <w:ind w:left="0"/>
        <w:rPr>
          <w:lang w:val="en-US"/>
        </w:rPr>
      </w:pPr>
      <w:r>
        <w:rPr>
          <w:lang w:val="en-US"/>
        </w:rPr>
        <w:t>Patient safety outcome categories:1. mortality out</w:t>
      </w:r>
      <w:r w:rsidRPr="00170938">
        <w:rPr>
          <w:lang w:val="en-US"/>
        </w:rPr>
        <w:t>comes,</w:t>
      </w:r>
      <w:r>
        <w:rPr>
          <w:lang w:val="en-US"/>
        </w:rPr>
        <w:t xml:space="preserve"> 2. ad</w:t>
      </w:r>
      <w:r w:rsidRPr="00170938">
        <w:rPr>
          <w:lang w:val="en-US"/>
        </w:rPr>
        <w:t>verse effect and harm, 3</w:t>
      </w:r>
      <w:r>
        <w:rPr>
          <w:lang w:val="en-US"/>
        </w:rPr>
        <w:t>. complications, 4. hospitaliza</w:t>
      </w:r>
      <w:r w:rsidRPr="00170938">
        <w:rPr>
          <w:lang w:val="en-US"/>
        </w:rPr>
        <w:t>tion and readmission,</w:t>
      </w:r>
      <w:r>
        <w:rPr>
          <w:lang w:val="en-US"/>
        </w:rPr>
        <w:t xml:space="preserve"> 5. diagnostic and treatment errors, 6. medica</w:t>
      </w:r>
      <w:r w:rsidRPr="00170938">
        <w:rPr>
          <w:lang w:val="en-US"/>
        </w:rPr>
        <w:t>tion safety</w:t>
      </w:r>
      <w:r>
        <w:rPr>
          <w:lang w:val="en-US"/>
        </w:rPr>
        <w:t>.</w:t>
      </w:r>
    </w:p>
    <w:p w14:paraId="22C52830" w14:textId="77777777" w:rsidR="00CE1D8A" w:rsidRDefault="00CE1D8A" w:rsidP="00170938">
      <w:pPr>
        <w:pStyle w:val="VMleipteksti"/>
        <w:ind w:left="0"/>
        <w:rPr>
          <w:lang w:val="en-US"/>
        </w:rPr>
      </w:pPr>
    </w:p>
    <w:p w14:paraId="66BF6112" w14:textId="36562B3A" w:rsidR="00170938" w:rsidRDefault="00170938" w:rsidP="00170938">
      <w:pPr>
        <w:pStyle w:val="VMleipteksti"/>
        <w:ind w:left="0"/>
        <w:rPr>
          <w:lang w:val="en-US"/>
        </w:rPr>
      </w:pPr>
      <w:r>
        <w:rPr>
          <w:lang w:val="en-US"/>
        </w:rPr>
        <w:t xml:space="preserve">Other health care related outcome categories: 1. </w:t>
      </w:r>
      <w:r w:rsidRPr="00170938">
        <w:rPr>
          <w:lang w:val="en-US"/>
        </w:rPr>
        <w:t xml:space="preserve">clinical outcomes, 2. cost effectiveness, 3. quality of care, 4. access to care, </w:t>
      </w:r>
      <w:r w:rsidR="0022511C">
        <w:rPr>
          <w:lang w:val="en-US"/>
        </w:rPr>
        <w:t>5</w:t>
      </w:r>
      <w:r w:rsidR="0022511C" w:rsidRPr="00170938">
        <w:rPr>
          <w:lang w:val="en-US"/>
        </w:rPr>
        <w:t xml:space="preserve">. management and </w:t>
      </w:r>
      <w:r w:rsidR="0022511C">
        <w:rPr>
          <w:lang w:val="en-US"/>
        </w:rPr>
        <w:t xml:space="preserve">process </w:t>
      </w:r>
      <w:r w:rsidR="0022511C" w:rsidRPr="00170938">
        <w:rPr>
          <w:lang w:val="en-US"/>
        </w:rPr>
        <w:t>efficiency outcomes</w:t>
      </w:r>
      <w:r w:rsidR="0022511C">
        <w:rPr>
          <w:lang w:val="en-US"/>
        </w:rPr>
        <w:t>,</w:t>
      </w:r>
      <w:r w:rsidR="0022511C" w:rsidRPr="00170938">
        <w:rPr>
          <w:lang w:val="en-US"/>
        </w:rPr>
        <w:t xml:space="preserve"> </w:t>
      </w:r>
      <w:r w:rsidR="0022511C">
        <w:rPr>
          <w:lang w:val="en-US"/>
        </w:rPr>
        <w:t>6</w:t>
      </w:r>
      <w:r w:rsidRPr="00170938">
        <w:rPr>
          <w:lang w:val="en-US"/>
        </w:rPr>
        <w:t>. patient sat</w:t>
      </w:r>
      <w:r>
        <w:rPr>
          <w:lang w:val="en-US"/>
        </w:rPr>
        <w:t xml:space="preserve">isfaction, </w:t>
      </w:r>
      <w:r w:rsidR="0022511C">
        <w:rPr>
          <w:lang w:val="en-US"/>
        </w:rPr>
        <w:t>7</w:t>
      </w:r>
      <w:r>
        <w:rPr>
          <w:lang w:val="en-US"/>
        </w:rPr>
        <w:t>. provider satisfac</w:t>
      </w:r>
      <w:r w:rsidRPr="00170938">
        <w:rPr>
          <w:lang w:val="en-US"/>
        </w:rPr>
        <w:t xml:space="preserve">tion, </w:t>
      </w:r>
      <w:r w:rsidR="0022511C">
        <w:rPr>
          <w:lang w:val="en-US"/>
        </w:rPr>
        <w:t>8</w:t>
      </w:r>
      <w:r w:rsidRPr="00170938">
        <w:rPr>
          <w:lang w:val="en-US"/>
        </w:rPr>
        <w:t>. privacy and confidentiality</w:t>
      </w:r>
      <w:r w:rsidR="0022511C">
        <w:rPr>
          <w:lang w:val="en-US"/>
        </w:rPr>
        <w:t xml:space="preserve"> and </w:t>
      </w:r>
      <w:r w:rsidR="00DB72D7">
        <w:rPr>
          <w:lang w:val="en-US"/>
        </w:rPr>
        <w:t>9</w:t>
      </w:r>
      <w:r w:rsidR="0022511C">
        <w:rPr>
          <w:lang w:val="en-US"/>
        </w:rPr>
        <w:t xml:space="preserve"> ecological sustainability</w:t>
      </w:r>
      <w:r>
        <w:rPr>
          <w:lang w:val="en-US"/>
        </w:rPr>
        <w:t>.</w:t>
      </w:r>
    </w:p>
    <w:p w14:paraId="56FBDFC8" w14:textId="77777777" w:rsidR="00170938" w:rsidRPr="00170938" w:rsidRDefault="00170938" w:rsidP="00170938">
      <w:pPr>
        <w:pStyle w:val="VMleipteksti"/>
        <w:ind w:left="0"/>
        <w:rPr>
          <w:lang w:val="en-US"/>
        </w:rPr>
      </w:pP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684"/>
        <w:gridCol w:w="1155"/>
        <w:gridCol w:w="994"/>
        <w:gridCol w:w="1134"/>
        <w:gridCol w:w="1700"/>
        <w:gridCol w:w="1702"/>
        <w:gridCol w:w="2259"/>
      </w:tblGrid>
      <w:tr w:rsidR="005B34C6" w:rsidRPr="00CF419D" w14:paraId="51287F59" w14:textId="77777777" w:rsidTr="00F44725">
        <w:tc>
          <w:tcPr>
            <w:tcW w:w="355" w:type="pct"/>
          </w:tcPr>
          <w:p w14:paraId="17C4D93F" w14:textId="77777777"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Reference </w:t>
            </w:r>
          </w:p>
        </w:tc>
        <w:tc>
          <w:tcPr>
            <w:tcW w:w="600" w:type="pct"/>
          </w:tcPr>
          <w:p w14:paraId="75CEF457" w14:textId="77777777" w:rsidR="005B34C6" w:rsidRPr="00617212" w:rsidRDefault="00F4472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linical setting</w:t>
            </w:r>
          </w:p>
        </w:tc>
        <w:tc>
          <w:tcPr>
            <w:tcW w:w="516" w:type="pct"/>
          </w:tcPr>
          <w:p w14:paraId="1F809F20" w14:textId="77777777" w:rsidR="005B34C6" w:rsidRPr="00617212" w:rsidRDefault="00F44725" w:rsidP="0017093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</w:t>
            </w:r>
            <w:r w:rsidR="00170938">
              <w:rPr>
                <w:sz w:val="22"/>
                <w:lang w:val="en-US"/>
              </w:rPr>
              <w:t>e/post-hospital</w:t>
            </w:r>
            <w:r w:rsidR="005B34C6" w:rsidRPr="00617212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589" w:type="pct"/>
          </w:tcPr>
          <w:p w14:paraId="2465494C" w14:textId="77777777" w:rsidR="005B34C6" w:rsidRPr="00617212" w:rsidRDefault="00F44725" w:rsidP="00F44725">
            <w:pPr>
              <w:rPr>
                <w:sz w:val="22"/>
                <w:lang w:val="en-US"/>
              </w:rPr>
            </w:pPr>
            <w:r w:rsidRPr="00F44725">
              <w:rPr>
                <w:sz w:val="22"/>
                <w:lang w:val="en-US"/>
              </w:rPr>
              <w:t>Te</w:t>
            </w:r>
            <w:r w:rsidR="00170938">
              <w:rPr>
                <w:sz w:val="22"/>
                <w:lang w:val="en-US"/>
              </w:rPr>
              <w:t>lehealth approach</w:t>
            </w:r>
          </w:p>
        </w:tc>
        <w:tc>
          <w:tcPr>
            <w:tcW w:w="883" w:type="pct"/>
          </w:tcPr>
          <w:p w14:paraId="5CB9A4B3" w14:textId="77777777" w:rsidR="005B34C6" w:rsidRPr="00617212" w:rsidRDefault="00F4472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ser groups</w:t>
            </w:r>
          </w:p>
        </w:tc>
        <w:tc>
          <w:tcPr>
            <w:tcW w:w="884" w:type="pct"/>
          </w:tcPr>
          <w:p w14:paraId="58F05ACA" w14:textId="77777777" w:rsidR="005B34C6" w:rsidRPr="00617212" w:rsidRDefault="00F44725" w:rsidP="00F44725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 safety outcomes</w:t>
            </w:r>
          </w:p>
        </w:tc>
        <w:tc>
          <w:tcPr>
            <w:tcW w:w="1173" w:type="pct"/>
          </w:tcPr>
          <w:p w14:paraId="17D7E994" w14:textId="77777777" w:rsidR="005B34C6" w:rsidRPr="00617212" w:rsidRDefault="00F44725" w:rsidP="00170938">
            <w:pPr>
              <w:rPr>
                <w:sz w:val="22"/>
                <w:lang w:val="en-US"/>
              </w:rPr>
            </w:pPr>
            <w:r w:rsidRPr="00F44725">
              <w:rPr>
                <w:sz w:val="22"/>
                <w:lang w:val="en-US"/>
              </w:rPr>
              <w:t>Othe</w:t>
            </w:r>
            <w:r>
              <w:rPr>
                <w:sz w:val="22"/>
                <w:lang w:val="en-US"/>
              </w:rPr>
              <w:t>r health care related outco</w:t>
            </w:r>
            <w:r w:rsidR="00170938">
              <w:rPr>
                <w:sz w:val="22"/>
                <w:lang w:val="en-US"/>
              </w:rPr>
              <w:t>mes</w:t>
            </w:r>
          </w:p>
        </w:tc>
      </w:tr>
      <w:tr w:rsidR="005B34C6" w:rsidRPr="00170938" w14:paraId="5DC5CB7B" w14:textId="77777777" w:rsidTr="00F44725">
        <w:tc>
          <w:tcPr>
            <w:tcW w:w="355" w:type="pct"/>
          </w:tcPr>
          <w:p w14:paraId="19AA5619" w14:textId="66887D1F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  <w:r w:rsidR="00CF419D">
              <w:rPr>
                <w:sz w:val="22"/>
                <w:lang w:val="en-US"/>
              </w:rPr>
              <w:t>8</w:t>
            </w:r>
          </w:p>
        </w:tc>
        <w:tc>
          <w:tcPr>
            <w:tcW w:w="600" w:type="pct"/>
          </w:tcPr>
          <w:p w14:paraId="36B5AB9D" w14:textId="77777777" w:rsidR="005B34C6" w:rsidRPr="00617212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diotherapy patients</w:t>
            </w:r>
          </w:p>
        </w:tc>
        <w:tc>
          <w:tcPr>
            <w:tcW w:w="516" w:type="pct"/>
          </w:tcPr>
          <w:p w14:paraId="72857827" w14:textId="77777777" w:rsidR="005B34C6" w:rsidRPr="00617212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055F735F" w14:textId="77777777" w:rsidR="005B34C6" w:rsidRPr="00617212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c, 1b</w:t>
            </w:r>
          </w:p>
        </w:tc>
        <w:tc>
          <w:tcPr>
            <w:tcW w:w="883" w:type="pct"/>
          </w:tcPr>
          <w:p w14:paraId="39D9B916" w14:textId="77777777" w:rsidR="005B34C6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</w:t>
            </w:r>
          </w:p>
          <w:p w14:paraId="709E55F5" w14:textId="77777777" w:rsidR="001F34AC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</w:t>
            </w:r>
          </w:p>
          <w:p w14:paraId="05549776" w14:textId="59A40DCC" w:rsidR="001F34AC" w:rsidRPr="00617212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m</w:t>
            </w:r>
            <w:r w:rsidR="00200315">
              <w:rPr>
                <w:sz w:val="22"/>
                <w:lang w:val="en-US"/>
              </w:rPr>
              <w:t>ote care team</w:t>
            </w:r>
          </w:p>
        </w:tc>
        <w:tc>
          <w:tcPr>
            <w:tcW w:w="884" w:type="pct"/>
          </w:tcPr>
          <w:p w14:paraId="19433C4C" w14:textId="77777777" w:rsidR="001F34AC" w:rsidRPr="00617212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173" w:type="pct"/>
          </w:tcPr>
          <w:p w14:paraId="436CEC74" w14:textId="77777777" w:rsidR="005B34C6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454317D1" w14:textId="0150B3D6" w:rsidR="001F34AC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  <w:p w14:paraId="44B7E480" w14:textId="2A05DB76" w:rsidR="002E17C4" w:rsidRPr="00617212" w:rsidRDefault="00DB72D7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</w:tr>
      <w:tr w:rsidR="005B34C6" w:rsidRPr="00170938" w14:paraId="6270A464" w14:textId="77777777" w:rsidTr="00F44725">
        <w:tc>
          <w:tcPr>
            <w:tcW w:w="355" w:type="pct"/>
          </w:tcPr>
          <w:p w14:paraId="081C0461" w14:textId="1D34FB36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  <w:r w:rsidR="00CF419D">
              <w:rPr>
                <w:sz w:val="22"/>
                <w:lang w:val="en-US"/>
              </w:rPr>
              <w:t>9</w:t>
            </w:r>
          </w:p>
        </w:tc>
        <w:tc>
          <w:tcPr>
            <w:tcW w:w="600" w:type="pct"/>
          </w:tcPr>
          <w:p w14:paraId="35E0B6C9" w14:textId="3C68DD83" w:rsidR="005B34C6" w:rsidRPr="00617212" w:rsidRDefault="001F34AC" w:rsidP="00B5523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pi</w:t>
            </w:r>
            <w:r w:rsidR="00B55232">
              <w:rPr>
                <w:sz w:val="22"/>
                <w:lang w:val="en-US"/>
              </w:rPr>
              <w:t>ra</w:t>
            </w:r>
            <w:r>
              <w:rPr>
                <w:sz w:val="22"/>
                <w:lang w:val="en-US"/>
              </w:rPr>
              <w:t>tory tract infection patients</w:t>
            </w:r>
          </w:p>
        </w:tc>
        <w:tc>
          <w:tcPr>
            <w:tcW w:w="516" w:type="pct"/>
          </w:tcPr>
          <w:p w14:paraId="08D103AE" w14:textId="77777777" w:rsidR="001F34AC" w:rsidRPr="00617212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5586E8B3" w14:textId="77777777" w:rsidR="005B34C6" w:rsidRPr="00617212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a, 1c</w:t>
            </w:r>
          </w:p>
        </w:tc>
        <w:tc>
          <w:tcPr>
            <w:tcW w:w="883" w:type="pct"/>
          </w:tcPr>
          <w:p w14:paraId="339A0799" w14:textId="77777777" w:rsidR="005B34C6" w:rsidRDefault="001F34AC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linician</w:t>
            </w:r>
          </w:p>
          <w:p w14:paraId="372259FD" w14:textId="77F949CB" w:rsidR="001F34AC" w:rsidRPr="00617212" w:rsidRDefault="003443C7" w:rsidP="003443C7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s</w:t>
            </w:r>
          </w:p>
        </w:tc>
        <w:tc>
          <w:tcPr>
            <w:tcW w:w="884" w:type="pct"/>
          </w:tcPr>
          <w:p w14:paraId="3BE31DD8" w14:textId="77777777" w:rsidR="005B34C6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  <w:p w14:paraId="12FCC6A1" w14:textId="77777777" w:rsidR="00D47135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  <w:p w14:paraId="065CDC31" w14:textId="7BEB3DFF" w:rsidR="00D47135" w:rsidRPr="00617212" w:rsidRDefault="00D47135" w:rsidP="008617C3">
            <w:pPr>
              <w:rPr>
                <w:sz w:val="22"/>
                <w:lang w:val="en-US"/>
              </w:rPr>
            </w:pPr>
          </w:p>
        </w:tc>
        <w:tc>
          <w:tcPr>
            <w:tcW w:w="1173" w:type="pct"/>
          </w:tcPr>
          <w:p w14:paraId="33780524" w14:textId="77777777" w:rsidR="005B34C6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39E7DDD8" w14:textId="415C1A2E" w:rsidR="009858AE" w:rsidRDefault="009858A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  <w:p w14:paraId="1E69F88B" w14:textId="2B9AE323" w:rsidR="00D47135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</w:tr>
      <w:tr w:rsidR="005B34C6" w:rsidRPr="00170938" w14:paraId="3A069E22" w14:textId="77777777" w:rsidTr="00F44725">
        <w:tc>
          <w:tcPr>
            <w:tcW w:w="355" w:type="pct"/>
          </w:tcPr>
          <w:p w14:paraId="165F7D80" w14:textId="1495FE24" w:rsidR="005B34C6" w:rsidRPr="00617212" w:rsidRDefault="00CF419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</w:t>
            </w:r>
          </w:p>
        </w:tc>
        <w:tc>
          <w:tcPr>
            <w:tcW w:w="600" w:type="pct"/>
          </w:tcPr>
          <w:p w14:paraId="685E63ED" w14:textId="3DF4FF94" w:rsidR="005B34C6" w:rsidRPr="00617212" w:rsidRDefault="00D47135" w:rsidP="00B5523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ronic</w:t>
            </w:r>
            <w:r w:rsidR="00B55232">
              <w:rPr>
                <w:sz w:val="22"/>
                <w:lang w:val="en-US"/>
              </w:rPr>
              <w:t>ally ill</w:t>
            </w:r>
            <w:r>
              <w:rPr>
                <w:sz w:val="22"/>
                <w:lang w:val="en-US"/>
              </w:rPr>
              <w:t xml:space="preserve"> patients</w:t>
            </w:r>
          </w:p>
        </w:tc>
        <w:tc>
          <w:tcPr>
            <w:tcW w:w="516" w:type="pct"/>
          </w:tcPr>
          <w:p w14:paraId="082C5F6E" w14:textId="77777777" w:rsidR="005B34C6" w:rsidRPr="00617212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2955BAC1" w14:textId="77777777" w:rsidR="005B34C6" w:rsidRPr="00617212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a, 1b</w:t>
            </w:r>
          </w:p>
        </w:tc>
        <w:tc>
          <w:tcPr>
            <w:tcW w:w="883" w:type="pct"/>
          </w:tcPr>
          <w:p w14:paraId="58EA5601" w14:textId="77777777" w:rsidR="005B34C6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ealth care professionals</w:t>
            </w:r>
          </w:p>
          <w:p w14:paraId="58A7FE4B" w14:textId="77777777" w:rsidR="00D47135" w:rsidRPr="00617212" w:rsidRDefault="00D47135" w:rsidP="00BD2C7B">
            <w:pPr>
              <w:rPr>
                <w:sz w:val="22"/>
                <w:lang w:val="en-US"/>
              </w:rPr>
            </w:pPr>
          </w:p>
        </w:tc>
        <w:tc>
          <w:tcPr>
            <w:tcW w:w="884" w:type="pct"/>
          </w:tcPr>
          <w:p w14:paraId="3FD36E18" w14:textId="77777777" w:rsidR="005B34C6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  <w:p w14:paraId="2D33694F" w14:textId="77777777" w:rsidR="00D47135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 w14:paraId="285BC654" w14:textId="77777777" w:rsidR="00D47135" w:rsidRDefault="00D4713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  <w:p w14:paraId="63D45B0E" w14:textId="5E0F0DCB" w:rsidR="00D47135" w:rsidRPr="00617212" w:rsidRDefault="00D47135" w:rsidP="008617C3">
            <w:pPr>
              <w:rPr>
                <w:sz w:val="22"/>
                <w:lang w:val="en-US"/>
              </w:rPr>
            </w:pPr>
          </w:p>
        </w:tc>
        <w:tc>
          <w:tcPr>
            <w:tcW w:w="1173" w:type="pct"/>
          </w:tcPr>
          <w:p w14:paraId="4E7C6A20" w14:textId="77777777" w:rsidR="002E17C4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  <w:p w14:paraId="15D4D7AC" w14:textId="4867730D" w:rsidR="005B34C6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  <w:p w14:paraId="64B6206B" w14:textId="0E86B0D4" w:rsidR="009858AE" w:rsidRPr="00617212" w:rsidRDefault="009858A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</w:tr>
      <w:tr w:rsidR="005B34C6" w:rsidRPr="00170938" w14:paraId="47C7A180" w14:textId="77777777" w:rsidTr="00F44725">
        <w:trPr>
          <w:trHeight w:val="238"/>
        </w:trPr>
        <w:tc>
          <w:tcPr>
            <w:tcW w:w="355" w:type="pct"/>
          </w:tcPr>
          <w:p w14:paraId="2AED6275" w14:textId="59437568" w:rsidR="005B34C6" w:rsidRPr="00617212" w:rsidRDefault="00CF419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</w:t>
            </w:r>
          </w:p>
        </w:tc>
        <w:tc>
          <w:tcPr>
            <w:tcW w:w="600" w:type="pct"/>
          </w:tcPr>
          <w:p w14:paraId="6FE6EFC1" w14:textId="2782E848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Bariatric </w:t>
            </w:r>
            <w:r w:rsidR="00B55232">
              <w:rPr>
                <w:sz w:val="22"/>
                <w:lang w:val="en-US"/>
              </w:rPr>
              <w:t xml:space="preserve">surgery </w:t>
            </w:r>
            <w:r>
              <w:rPr>
                <w:sz w:val="22"/>
                <w:lang w:val="en-US"/>
              </w:rPr>
              <w:t>patients</w:t>
            </w:r>
          </w:p>
        </w:tc>
        <w:tc>
          <w:tcPr>
            <w:tcW w:w="516" w:type="pct"/>
          </w:tcPr>
          <w:p w14:paraId="0988A35F" w14:textId="2AFDFC72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59F0287C" w14:textId="1FC4A586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c</w:t>
            </w:r>
          </w:p>
        </w:tc>
        <w:tc>
          <w:tcPr>
            <w:tcW w:w="883" w:type="pct"/>
          </w:tcPr>
          <w:p w14:paraId="5287774A" w14:textId="77777777" w:rsidR="005B34C6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s</w:t>
            </w:r>
          </w:p>
          <w:p w14:paraId="6D4E06FE" w14:textId="34D569FF" w:rsidR="00E21BAD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s</w:t>
            </w:r>
          </w:p>
        </w:tc>
        <w:tc>
          <w:tcPr>
            <w:tcW w:w="884" w:type="pct"/>
          </w:tcPr>
          <w:p w14:paraId="656F3854" w14:textId="175F8CCB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6FF37370" w14:textId="77777777" w:rsidR="005B34C6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749B9B58" w14:textId="2D56D3C2" w:rsidR="00E21BAD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  <w:p w14:paraId="76D0EAAB" w14:textId="77067F62" w:rsidR="00E21BAD" w:rsidRPr="00617212" w:rsidRDefault="002E17C4" w:rsidP="00CE3C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</w:tr>
      <w:tr w:rsidR="005B34C6" w:rsidRPr="00170938" w14:paraId="61B16CBC" w14:textId="77777777" w:rsidTr="00F44725">
        <w:tc>
          <w:tcPr>
            <w:tcW w:w="355" w:type="pct"/>
          </w:tcPr>
          <w:p w14:paraId="508B7D3F" w14:textId="0BFBF7D1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CF419D">
              <w:rPr>
                <w:sz w:val="22"/>
                <w:lang w:val="en-US"/>
              </w:rPr>
              <w:t>2</w:t>
            </w:r>
          </w:p>
        </w:tc>
        <w:tc>
          <w:tcPr>
            <w:tcW w:w="600" w:type="pct"/>
          </w:tcPr>
          <w:p w14:paraId="1250BA3F" w14:textId="4061F258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troke patients</w:t>
            </w:r>
          </w:p>
        </w:tc>
        <w:tc>
          <w:tcPr>
            <w:tcW w:w="516" w:type="pct"/>
          </w:tcPr>
          <w:p w14:paraId="3E05CCFE" w14:textId="5C5EC904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hospital</w:t>
            </w:r>
          </w:p>
        </w:tc>
        <w:tc>
          <w:tcPr>
            <w:tcW w:w="589" w:type="pct"/>
          </w:tcPr>
          <w:p w14:paraId="7F95F866" w14:textId="6AD74D27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c</w:t>
            </w:r>
          </w:p>
        </w:tc>
        <w:tc>
          <w:tcPr>
            <w:tcW w:w="883" w:type="pct"/>
          </w:tcPr>
          <w:p w14:paraId="1E4B99D9" w14:textId="77777777" w:rsidR="005B34C6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mbulance clinicians</w:t>
            </w:r>
          </w:p>
          <w:p w14:paraId="37674FE0" w14:textId="061D138D" w:rsidR="00E21BAD" w:rsidRPr="00617212" w:rsidRDefault="00E21BAD" w:rsidP="003443C7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Stroke </w:t>
            </w:r>
            <w:r w:rsidR="003443C7">
              <w:rPr>
                <w:sz w:val="22"/>
                <w:lang w:val="en-US"/>
              </w:rPr>
              <w:t>physicians</w:t>
            </w:r>
          </w:p>
        </w:tc>
        <w:tc>
          <w:tcPr>
            <w:tcW w:w="884" w:type="pct"/>
          </w:tcPr>
          <w:p w14:paraId="117010BB" w14:textId="663C1D4D" w:rsidR="005B34C6" w:rsidRPr="00617212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1173" w:type="pct"/>
          </w:tcPr>
          <w:p w14:paraId="067DDDEC" w14:textId="77777777" w:rsidR="005B34C6" w:rsidRDefault="00E21BA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133E8CEF" w14:textId="16DD0E40" w:rsidR="00E21BAD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</w:tr>
      <w:tr w:rsidR="005B34C6" w:rsidRPr="00CE1D8A" w14:paraId="5F237C5D" w14:textId="77777777" w:rsidTr="00F44725">
        <w:tc>
          <w:tcPr>
            <w:tcW w:w="355" w:type="pct"/>
          </w:tcPr>
          <w:p w14:paraId="6EA5662D" w14:textId="3B529238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CF419D">
              <w:rPr>
                <w:sz w:val="22"/>
                <w:lang w:val="en-US"/>
              </w:rPr>
              <w:t>3</w:t>
            </w:r>
          </w:p>
        </w:tc>
        <w:tc>
          <w:tcPr>
            <w:tcW w:w="600" w:type="pct"/>
          </w:tcPr>
          <w:p w14:paraId="5A4DAC2E" w14:textId="3E8DC4F3" w:rsidR="005B34C6" w:rsidRPr="00617212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vid-19 patients</w:t>
            </w:r>
            <w:r w:rsidR="00B55232">
              <w:rPr>
                <w:sz w:val="22"/>
                <w:lang w:val="en-US"/>
              </w:rPr>
              <w:t xml:space="preserve"> with mild symptoms</w:t>
            </w:r>
          </w:p>
        </w:tc>
        <w:tc>
          <w:tcPr>
            <w:tcW w:w="516" w:type="pct"/>
          </w:tcPr>
          <w:p w14:paraId="70D346D6" w14:textId="52E2A05D" w:rsidR="005B34C6" w:rsidRPr="00617212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74516FAF" w14:textId="7B99D199" w:rsidR="005B34C6" w:rsidRPr="00617212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b, 1c</w:t>
            </w:r>
          </w:p>
        </w:tc>
        <w:tc>
          <w:tcPr>
            <w:tcW w:w="883" w:type="pct"/>
          </w:tcPr>
          <w:p w14:paraId="75F09899" w14:textId="77777777" w:rsidR="005B34C6" w:rsidRPr="00BD2C7B" w:rsidRDefault="00A6160F" w:rsidP="008617C3">
            <w:pPr>
              <w:rPr>
                <w:sz w:val="22"/>
                <w:lang w:val="en-US"/>
              </w:rPr>
            </w:pPr>
            <w:r w:rsidRPr="00BD2C7B">
              <w:rPr>
                <w:sz w:val="22"/>
                <w:lang w:val="en-US"/>
              </w:rPr>
              <w:t>Attending physician</w:t>
            </w:r>
          </w:p>
          <w:p w14:paraId="63A0B5F3" w14:textId="77777777" w:rsidR="00A6160F" w:rsidRPr="00BD2C7B" w:rsidRDefault="00A6160F" w:rsidP="008617C3">
            <w:pPr>
              <w:rPr>
                <w:sz w:val="22"/>
                <w:lang w:val="en-US"/>
              </w:rPr>
            </w:pPr>
            <w:r w:rsidRPr="00BD2C7B">
              <w:rPr>
                <w:sz w:val="22"/>
                <w:lang w:val="en-US"/>
              </w:rPr>
              <w:t>Medical treating team</w:t>
            </w:r>
          </w:p>
          <w:p w14:paraId="733674CC" w14:textId="1A9FB24A" w:rsidR="00A6160F" w:rsidRPr="00617212" w:rsidRDefault="00A6160F" w:rsidP="008617C3">
            <w:pPr>
              <w:rPr>
                <w:sz w:val="22"/>
                <w:lang w:val="en-US"/>
              </w:rPr>
            </w:pPr>
            <w:r w:rsidRPr="00BD2C7B">
              <w:rPr>
                <w:sz w:val="22"/>
                <w:lang w:val="en-US"/>
              </w:rPr>
              <w:t>Patient</w:t>
            </w:r>
          </w:p>
        </w:tc>
        <w:tc>
          <w:tcPr>
            <w:tcW w:w="884" w:type="pct"/>
          </w:tcPr>
          <w:p w14:paraId="7003625C" w14:textId="77777777" w:rsidR="005B34C6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  <w:p w14:paraId="0B2BA96D" w14:textId="13AE5169" w:rsidR="00A6160F" w:rsidRPr="00617212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250F830E" w14:textId="69C03A2B" w:rsidR="005B34C6" w:rsidRPr="00617212" w:rsidRDefault="00A6503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t specified</w:t>
            </w:r>
          </w:p>
        </w:tc>
      </w:tr>
      <w:tr w:rsidR="005B34C6" w:rsidRPr="00170938" w14:paraId="3313A17A" w14:textId="77777777" w:rsidTr="00F44725">
        <w:tc>
          <w:tcPr>
            <w:tcW w:w="355" w:type="pct"/>
          </w:tcPr>
          <w:p w14:paraId="6F66D22D" w14:textId="0E847CEF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CF419D">
              <w:rPr>
                <w:sz w:val="22"/>
                <w:lang w:val="en-US"/>
              </w:rPr>
              <w:t>4</w:t>
            </w:r>
          </w:p>
        </w:tc>
        <w:tc>
          <w:tcPr>
            <w:tcW w:w="600" w:type="pct"/>
          </w:tcPr>
          <w:p w14:paraId="5699F2BF" w14:textId="1DD10ED3" w:rsidR="005B34C6" w:rsidRPr="00617212" w:rsidRDefault="00A6160F" w:rsidP="00200315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linically healthy </w:t>
            </w:r>
            <w:r w:rsidR="00200315">
              <w:rPr>
                <w:sz w:val="22"/>
                <w:lang w:val="en-US"/>
              </w:rPr>
              <w:t>Covid-19 patients</w:t>
            </w:r>
            <w:r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516" w:type="pct"/>
          </w:tcPr>
          <w:p w14:paraId="6B026087" w14:textId="7ACFC811" w:rsidR="005B34C6" w:rsidRPr="00617212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hospital</w:t>
            </w:r>
          </w:p>
        </w:tc>
        <w:tc>
          <w:tcPr>
            <w:tcW w:w="589" w:type="pct"/>
          </w:tcPr>
          <w:p w14:paraId="553DFE66" w14:textId="12E4E124" w:rsidR="005B34C6" w:rsidRPr="00617212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a, 1b, 1c</w:t>
            </w:r>
          </w:p>
        </w:tc>
        <w:tc>
          <w:tcPr>
            <w:tcW w:w="883" w:type="pct"/>
          </w:tcPr>
          <w:p w14:paraId="088485F2" w14:textId="77777777" w:rsidR="005B34C6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s</w:t>
            </w:r>
          </w:p>
          <w:p w14:paraId="46556380" w14:textId="4668C9E9" w:rsidR="00A6160F" w:rsidRPr="00617212" w:rsidRDefault="00A6160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urses</w:t>
            </w:r>
          </w:p>
        </w:tc>
        <w:tc>
          <w:tcPr>
            <w:tcW w:w="884" w:type="pct"/>
          </w:tcPr>
          <w:p w14:paraId="54D6F42C" w14:textId="68B208C2" w:rsidR="005B34C6" w:rsidRPr="00617212" w:rsidRDefault="001010B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1173" w:type="pct"/>
          </w:tcPr>
          <w:p w14:paraId="04893A83" w14:textId="77777777" w:rsidR="005B34C6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0F60A7EB" w14:textId="2FC55B24" w:rsidR="002E17C4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  <w:p w14:paraId="5562318C" w14:textId="4BA4E4C4" w:rsidR="002761C8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</w:tr>
      <w:tr w:rsidR="005B34C6" w:rsidRPr="00170938" w14:paraId="273D367F" w14:textId="77777777" w:rsidTr="00F44725">
        <w:tc>
          <w:tcPr>
            <w:tcW w:w="355" w:type="pct"/>
          </w:tcPr>
          <w:p w14:paraId="13268217" w14:textId="0BB9933A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CF419D">
              <w:rPr>
                <w:sz w:val="22"/>
                <w:lang w:val="en-US"/>
              </w:rPr>
              <w:t>5</w:t>
            </w:r>
          </w:p>
        </w:tc>
        <w:tc>
          <w:tcPr>
            <w:tcW w:w="600" w:type="pct"/>
          </w:tcPr>
          <w:p w14:paraId="47596BBF" w14:textId="0A82CFB5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reteric colic patients</w:t>
            </w:r>
          </w:p>
        </w:tc>
        <w:tc>
          <w:tcPr>
            <w:tcW w:w="516" w:type="pct"/>
          </w:tcPr>
          <w:p w14:paraId="4C874B7D" w14:textId="3055A917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7D67D0B9" w14:textId="32300EC4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c</w:t>
            </w:r>
          </w:p>
        </w:tc>
        <w:tc>
          <w:tcPr>
            <w:tcW w:w="883" w:type="pct"/>
          </w:tcPr>
          <w:p w14:paraId="4C5F4FC1" w14:textId="77777777" w:rsidR="002761C8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s</w:t>
            </w:r>
          </w:p>
          <w:p w14:paraId="12BF5301" w14:textId="1C9607CA" w:rsidR="003443C7" w:rsidRPr="00617212" w:rsidRDefault="003443C7" w:rsidP="008617C3">
            <w:pPr>
              <w:rPr>
                <w:sz w:val="22"/>
                <w:lang w:val="en-US"/>
              </w:rPr>
            </w:pPr>
            <w:r w:rsidRPr="003443C7">
              <w:rPr>
                <w:sz w:val="22"/>
                <w:lang w:val="en-US"/>
              </w:rPr>
              <w:t>Patients</w:t>
            </w:r>
          </w:p>
        </w:tc>
        <w:tc>
          <w:tcPr>
            <w:tcW w:w="884" w:type="pct"/>
          </w:tcPr>
          <w:p w14:paraId="50E00256" w14:textId="0E06F635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3CC68731" w14:textId="4475E025" w:rsidR="005B34C6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</w:tr>
      <w:tr w:rsidR="005B34C6" w:rsidRPr="00170938" w14:paraId="158E9A5A" w14:textId="77777777" w:rsidTr="00F44725">
        <w:tc>
          <w:tcPr>
            <w:tcW w:w="355" w:type="pct"/>
          </w:tcPr>
          <w:p w14:paraId="72607BDA" w14:textId="6951C699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CF419D">
              <w:rPr>
                <w:sz w:val="22"/>
                <w:lang w:val="en-US"/>
              </w:rPr>
              <w:t>6</w:t>
            </w:r>
          </w:p>
        </w:tc>
        <w:tc>
          <w:tcPr>
            <w:tcW w:w="600" w:type="pct"/>
          </w:tcPr>
          <w:p w14:paraId="7A7C529A" w14:textId="010FF3B6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diatric patients</w:t>
            </w:r>
          </w:p>
        </w:tc>
        <w:tc>
          <w:tcPr>
            <w:tcW w:w="516" w:type="pct"/>
          </w:tcPr>
          <w:p w14:paraId="0E79DA41" w14:textId="5B797E05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hospital</w:t>
            </w:r>
          </w:p>
        </w:tc>
        <w:tc>
          <w:tcPr>
            <w:tcW w:w="589" w:type="pct"/>
          </w:tcPr>
          <w:p w14:paraId="73B6B046" w14:textId="22702750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b, 1c</w:t>
            </w:r>
          </w:p>
        </w:tc>
        <w:tc>
          <w:tcPr>
            <w:tcW w:w="883" w:type="pct"/>
          </w:tcPr>
          <w:p w14:paraId="42956444" w14:textId="0994E3CC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s</w:t>
            </w:r>
          </w:p>
        </w:tc>
        <w:tc>
          <w:tcPr>
            <w:tcW w:w="884" w:type="pct"/>
          </w:tcPr>
          <w:p w14:paraId="783461D6" w14:textId="6BBD3547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1173" w:type="pct"/>
          </w:tcPr>
          <w:p w14:paraId="0C9A467B" w14:textId="4B477610" w:rsidR="005B34C6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</w:tr>
      <w:tr w:rsidR="005B34C6" w:rsidRPr="00170938" w14:paraId="4CF11AB7" w14:textId="77777777" w:rsidTr="00F44725">
        <w:tc>
          <w:tcPr>
            <w:tcW w:w="355" w:type="pct"/>
          </w:tcPr>
          <w:p w14:paraId="1AC434FB" w14:textId="013CD412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CF419D">
              <w:rPr>
                <w:sz w:val="22"/>
                <w:lang w:val="en-US"/>
              </w:rPr>
              <w:t>7</w:t>
            </w:r>
          </w:p>
        </w:tc>
        <w:tc>
          <w:tcPr>
            <w:tcW w:w="600" w:type="pct"/>
          </w:tcPr>
          <w:p w14:paraId="74314331" w14:textId="7CB3C3F0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igh-risk pregnancy patients</w:t>
            </w:r>
          </w:p>
        </w:tc>
        <w:tc>
          <w:tcPr>
            <w:tcW w:w="516" w:type="pct"/>
          </w:tcPr>
          <w:p w14:paraId="20EBAFFB" w14:textId="5ED0EA1F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hospital</w:t>
            </w:r>
          </w:p>
        </w:tc>
        <w:tc>
          <w:tcPr>
            <w:tcW w:w="589" w:type="pct"/>
          </w:tcPr>
          <w:p w14:paraId="0CCAE95B" w14:textId="2D10D4DF" w:rsidR="005B34C6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a, 1c</w:t>
            </w:r>
          </w:p>
        </w:tc>
        <w:tc>
          <w:tcPr>
            <w:tcW w:w="883" w:type="pct"/>
          </w:tcPr>
          <w:p w14:paraId="46FC67B2" w14:textId="6BF91D44" w:rsidR="005B34C6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linician</w:t>
            </w:r>
            <w:r w:rsidR="003443C7">
              <w:rPr>
                <w:sz w:val="22"/>
                <w:lang w:val="en-US"/>
              </w:rPr>
              <w:t>s</w:t>
            </w:r>
          </w:p>
          <w:p w14:paraId="5F67123C" w14:textId="031F0B0A" w:rsidR="002761C8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s</w:t>
            </w:r>
          </w:p>
        </w:tc>
        <w:tc>
          <w:tcPr>
            <w:tcW w:w="884" w:type="pct"/>
          </w:tcPr>
          <w:p w14:paraId="0EFD6DAB" w14:textId="77777777" w:rsidR="005B34C6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  <w:p w14:paraId="5B418D78" w14:textId="77777777" w:rsidR="002761C8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 w14:paraId="10338142" w14:textId="25A0C6D5" w:rsidR="002761C8" w:rsidRPr="00617212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6237B00D" w14:textId="656890D1" w:rsidR="005B34C6" w:rsidRDefault="002761C8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778883EE" w14:textId="5B974A03" w:rsidR="00F44DCE" w:rsidRDefault="00F44DC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 w14:paraId="22F28550" w14:textId="4D0C8416" w:rsidR="002761C8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</w:tr>
      <w:tr w:rsidR="005B34C6" w:rsidRPr="00B557AF" w14:paraId="67434094" w14:textId="77777777" w:rsidTr="00F44725">
        <w:tc>
          <w:tcPr>
            <w:tcW w:w="355" w:type="pct"/>
          </w:tcPr>
          <w:p w14:paraId="589AB15A" w14:textId="15A06D04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lastRenderedPageBreak/>
              <w:t>3</w:t>
            </w:r>
            <w:r w:rsidR="00CF419D">
              <w:rPr>
                <w:sz w:val="22"/>
                <w:lang w:val="en-US"/>
              </w:rPr>
              <w:t>8</w:t>
            </w:r>
          </w:p>
        </w:tc>
        <w:tc>
          <w:tcPr>
            <w:tcW w:w="600" w:type="pct"/>
          </w:tcPr>
          <w:p w14:paraId="41929F7D" w14:textId="2165B65F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mergency care patients</w:t>
            </w:r>
          </w:p>
        </w:tc>
        <w:tc>
          <w:tcPr>
            <w:tcW w:w="516" w:type="pct"/>
          </w:tcPr>
          <w:p w14:paraId="30FD576D" w14:textId="4682E7F4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hospital</w:t>
            </w:r>
          </w:p>
        </w:tc>
        <w:tc>
          <w:tcPr>
            <w:tcW w:w="589" w:type="pct"/>
          </w:tcPr>
          <w:p w14:paraId="020FC259" w14:textId="5EA6EBF9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c</w:t>
            </w:r>
          </w:p>
        </w:tc>
        <w:tc>
          <w:tcPr>
            <w:tcW w:w="883" w:type="pct"/>
          </w:tcPr>
          <w:p w14:paraId="319F8A54" w14:textId="58BAEBD1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s</w:t>
            </w:r>
          </w:p>
        </w:tc>
        <w:tc>
          <w:tcPr>
            <w:tcW w:w="884" w:type="pct"/>
          </w:tcPr>
          <w:p w14:paraId="508A829F" w14:textId="27095525" w:rsidR="00B557AF" w:rsidRPr="00617212" w:rsidRDefault="00A6503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t specified</w:t>
            </w:r>
            <w:r w:rsidR="00576D3D">
              <w:rPr>
                <w:sz w:val="22"/>
                <w:lang w:val="en-US"/>
              </w:rPr>
              <w:t xml:space="preserve">, general </w:t>
            </w:r>
            <w:r w:rsidR="005656A7">
              <w:rPr>
                <w:sz w:val="22"/>
                <w:lang w:val="en-US"/>
              </w:rPr>
              <w:t>approach</w:t>
            </w:r>
          </w:p>
        </w:tc>
        <w:tc>
          <w:tcPr>
            <w:tcW w:w="1173" w:type="pct"/>
          </w:tcPr>
          <w:p w14:paraId="04236003" w14:textId="77777777" w:rsidR="00B557AF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541178FA" w14:textId="2657DD3D" w:rsidR="002E17C4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  <w:p w14:paraId="6CC1F0E4" w14:textId="49611D15" w:rsidR="00B557AF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</w:tr>
      <w:tr w:rsidR="00B557AF" w:rsidRPr="00170938" w14:paraId="50043FBE" w14:textId="77777777" w:rsidTr="00F44725">
        <w:tc>
          <w:tcPr>
            <w:tcW w:w="355" w:type="pct"/>
          </w:tcPr>
          <w:p w14:paraId="1A116162" w14:textId="2C1431FA" w:rsidR="00B557AF" w:rsidRPr="00617212" w:rsidRDefault="00475C1E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CF419D">
              <w:rPr>
                <w:sz w:val="22"/>
                <w:lang w:val="en-US"/>
              </w:rPr>
              <w:t>9</w:t>
            </w:r>
          </w:p>
        </w:tc>
        <w:tc>
          <w:tcPr>
            <w:tcW w:w="600" w:type="pct"/>
          </w:tcPr>
          <w:p w14:paraId="27D1AA7E" w14:textId="59A96F7D" w:rsidR="00B557AF" w:rsidRPr="00617212" w:rsidRDefault="00B557A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fant congenital heart disease patients</w:t>
            </w:r>
          </w:p>
        </w:tc>
        <w:tc>
          <w:tcPr>
            <w:tcW w:w="516" w:type="pct"/>
          </w:tcPr>
          <w:p w14:paraId="31867EF6" w14:textId="4E97F8D6" w:rsidR="00B557AF" w:rsidRPr="00617212" w:rsidRDefault="00B557A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0FC17F62" w14:textId="73F92D4C" w:rsidR="00B557AF" w:rsidRPr="00617212" w:rsidRDefault="00B557A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c</w:t>
            </w:r>
          </w:p>
        </w:tc>
        <w:tc>
          <w:tcPr>
            <w:tcW w:w="883" w:type="pct"/>
          </w:tcPr>
          <w:p w14:paraId="0D40882E" w14:textId="6854A302" w:rsidR="00B557AF" w:rsidRPr="00617212" w:rsidRDefault="003443C7" w:rsidP="003443C7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dical treating</w:t>
            </w:r>
            <w:r w:rsidR="00B557AF">
              <w:rPr>
                <w:sz w:val="22"/>
                <w:lang w:val="en-US"/>
              </w:rPr>
              <w:t xml:space="preserve"> team</w:t>
            </w:r>
          </w:p>
        </w:tc>
        <w:tc>
          <w:tcPr>
            <w:tcW w:w="884" w:type="pct"/>
          </w:tcPr>
          <w:p w14:paraId="4CE5B386" w14:textId="77777777" w:rsidR="00B557AF" w:rsidRDefault="00B557A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  <w:p w14:paraId="23250B06" w14:textId="77777777" w:rsidR="00B557AF" w:rsidRDefault="00B557A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7FB4FB50" w14:textId="5F24BBDF" w:rsidR="00B557AF" w:rsidRPr="00617212" w:rsidRDefault="00B557A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1F4839EC" w14:textId="77777777" w:rsidR="00B557AF" w:rsidRDefault="00B557A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30E2D965" w14:textId="5AB650E4" w:rsidR="00B557AF" w:rsidRDefault="00A5259F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  <w:p w14:paraId="5D1A2B84" w14:textId="1F4A2527" w:rsidR="00B557AF" w:rsidRPr="00617212" w:rsidRDefault="002E17C4" w:rsidP="00B557A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</w:tr>
      <w:tr w:rsidR="005B34C6" w:rsidRPr="00170938" w14:paraId="212D8B21" w14:textId="77777777" w:rsidTr="00F44725">
        <w:tc>
          <w:tcPr>
            <w:tcW w:w="355" w:type="pct"/>
          </w:tcPr>
          <w:p w14:paraId="4E0E3F3A" w14:textId="1DCE0CE1" w:rsidR="005B34C6" w:rsidRPr="00617212" w:rsidRDefault="00CF419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</w:t>
            </w:r>
          </w:p>
        </w:tc>
        <w:tc>
          <w:tcPr>
            <w:tcW w:w="600" w:type="pct"/>
          </w:tcPr>
          <w:p w14:paraId="139C80CB" w14:textId="0D239840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igh-risk pregnancy patients</w:t>
            </w:r>
          </w:p>
        </w:tc>
        <w:tc>
          <w:tcPr>
            <w:tcW w:w="516" w:type="pct"/>
          </w:tcPr>
          <w:p w14:paraId="7605B4B9" w14:textId="04D0CB0A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hospital</w:t>
            </w:r>
          </w:p>
        </w:tc>
        <w:tc>
          <w:tcPr>
            <w:tcW w:w="589" w:type="pct"/>
          </w:tcPr>
          <w:p w14:paraId="53F31A43" w14:textId="2CF07EB5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a, 1b</w:t>
            </w:r>
          </w:p>
        </w:tc>
        <w:tc>
          <w:tcPr>
            <w:tcW w:w="883" w:type="pct"/>
          </w:tcPr>
          <w:p w14:paraId="53BFF36A" w14:textId="12CAFFDC" w:rsidR="005B34C6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</w:t>
            </w:r>
            <w:r w:rsidR="003443C7">
              <w:rPr>
                <w:sz w:val="22"/>
                <w:lang w:val="en-US"/>
              </w:rPr>
              <w:t>h</w:t>
            </w:r>
            <w:r>
              <w:rPr>
                <w:sz w:val="22"/>
                <w:lang w:val="en-US"/>
              </w:rPr>
              <w:t>ysician</w:t>
            </w:r>
            <w:r w:rsidR="003443C7">
              <w:rPr>
                <w:sz w:val="22"/>
                <w:lang w:val="en-US"/>
              </w:rPr>
              <w:t>s</w:t>
            </w:r>
          </w:p>
          <w:p w14:paraId="30435C53" w14:textId="3040454A" w:rsidR="00B557AF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</w:t>
            </w:r>
            <w:r w:rsidR="003443C7">
              <w:rPr>
                <w:sz w:val="22"/>
                <w:lang w:val="en-US"/>
              </w:rPr>
              <w:t>s</w:t>
            </w:r>
          </w:p>
        </w:tc>
        <w:tc>
          <w:tcPr>
            <w:tcW w:w="884" w:type="pct"/>
          </w:tcPr>
          <w:p w14:paraId="50628439" w14:textId="77777777" w:rsidR="005B34C6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 w14:paraId="2339A9C8" w14:textId="65E1569A" w:rsidR="00B557AF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4F85C6A6" w14:textId="77777777" w:rsidR="005B34C6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085AEA72" w14:textId="77777777" w:rsidR="00B557AF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 w14:paraId="76331806" w14:textId="354B27A0" w:rsidR="00B557AF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</w:tr>
      <w:tr w:rsidR="005B34C6" w:rsidRPr="00B557AF" w14:paraId="6FBA150A" w14:textId="77777777" w:rsidTr="00F44725">
        <w:tc>
          <w:tcPr>
            <w:tcW w:w="355" w:type="pct"/>
          </w:tcPr>
          <w:p w14:paraId="6B3F28A8" w14:textId="5909F40E" w:rsidR="005B34C6" w:rsidRPr="00617212" w:rsidRDefault="00CF419D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1</w:t>
            </w:r>
          </w:p>
        </w:tc>
        <w:tc>
          <w:tcPr>
            <w:tcW w:w="600" w:type="pct"/>
          </w:tcPr>
          <w:p w14:paraId="7107B3A8" w14:textId="12D83CBB" w:rsidR="005B34C6" w:rsidRPr="00617212" w:rsidRDefault="00200315" w:rsidP="00200315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eart failure patients</w:t>
            </w:r>
            <w:r w:rsidR="00B557AF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516" w:type="pct"/>
          </w:tcPr>
          <w:p w14:paraId="4F843355" w14:textId="55D6B99A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1DB23519" w14:textId="33BAAFD3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a</w:t>
            </w:r>
          </w:p>
        </w:tc>
        <w:tc>
          <w:tcPr>
            <w:tcW w:w="883" w:type="pct"/>
          </w:tcPr>
          <w:p w14:paraId="397C8776" w14:textId="26EDB8D1" w:rsidR="005B34C6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</w:t>
            </w:r>
            <w:r w:rsidR="003443C7">
              <w:rPr>
                <w:sz w:val="22"/>
                <w:lang w:val="en-US"/>
              </w:rPr>
              <w:t>s</w:t>
            </w:r>
          </w:p>
          <w:p w14:paraId="58ABC52A" w14:textId="74BFB58A" w:rsidR="00B557AF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</w:t>
            </w:r>
            <w:r w:rsidR="003443C7">
              <w:rPr>
                <w:sz w:val="22"/>
                <w:lang w:val="en-US"/>
              </w:rPr>
              <w:t>s</w:t>
            </w:r>
          </w:p>
        </w:tc>
        <w:tc>
          <w:tcPr>
            <w:tcW w:w="884" w:type="pct"/>
          </w:tcPr>
          <w:p w14:paraId="50B7C83B" w14:textId="53CA2332" w:rsidR="005B34C6" w:rsidRPr="00617212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6E2CA8FD" w14:textId="77777777" w:rsidR="005B34C6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  <w:p w14:paraId="687BCF0B" w14:textId="77777777" w:rsidR="00B557AF" w:rsidRDefault="00B557AF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 w14:paraId="35894F75" w14:textId="45F99B53" w:rsidR="00792B52" w:rsidRPr="00617212" w:rsidRDefault="00792B52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</w:tr>
      <w:tr w:rsidR="005B34C6" w:rsidRPr="00170938" w14:paraId="5C6259E2" w14:textId="77777777" w:rsidTr="00F44725">
        <w:tc>
          <w:tcPr>
            <w:tcW w:w="355" w:type="pct"/>
          </w:tcPr>
          <w:p w14:paraId="50C62328" w14:textId="6DE4AA7B" w:rsidR="005B34C6" w:rsidRPr="00617212" w:rsidRDefault="00475C1E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  <w:r w:rsidR="00CF419D">
              <w:rPr>
                <w:sz w:val="22"/>
                <w:lang w:val="en-US"/>
              </w:rPr>
              <w:t>2</w:t>
            </w:r>
          </w:p>
        </w:tc>
        <w:tc>
          <w:tcPr>
            <w:tcW w:w="600" w:type="pct"/>
          </w:tcPr>
          <w:p w14:paraId="5C3F9F8E" w14:textId="74EBDE3F" w:rsidR="005B34C6" w:rsidRPr="00617212" w:rsidRDefault="0020031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eart failure patients</w:t>
            </w:r>
          </w:p>
        </w:tc>
        <w:tc>
          <w:tcPr>
            <w:tcW w:w="516" w:type="pct"/>
          </w:tcPr>
          <w:p w14:paraId="0FD8E541" w14:textId="651D7787" w:rsidR="005B34C6" w:rsidRPr="00617212" w:rsidRDefault="0020031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 hospital</w:t>
            </w:r>
          </w:p>
        </w:tc>
        <w:tc>
          <w:tcPr>
            <w:tcW w:w="589" w:type="pct"/>
          </w:tcPr>
          <w:p w14:paraId="0EDF99DA" w14:textId="76AF1408" w:rsidR="005B34C6" w:rsidRPr="00617212" w:rsidRDefault="00200315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1a </w:t>
            </w:r>
          </w:p>
        </w:tc>
        <w:tc>
          <w:tcPr>
            <w:tcW w:w="883" w:type="pct"/>
          </w:tcPr>
          <w:p w14:paraId="4BC2690A" w14:textId="77777777" w:rsidR="003443C7" w:rsidRDefault="003443C7" w:rsidP="003443C7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ysicians</w:t>
            </w:r>
          </w:p>
          <w:p w14:paraId="331DEC41" w14:textId="7C447999" w:rsidR="005B34C6" w:rsidRPr="00617212" w:rsidRDefault="003443C7" w:rsidP="003443C7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tients</w:t>
            </w:r>
          </w:p>
        </w:tc>
        <w:tc>
          <w:tcPr>
            <w:tcW w:w="884" w:type="pct"/>
          </w:tcPr>
          <w:p w14:paraId="1DFD4BF6" w14:textId="1ED1E096" w:rsidR="005B34C6" w:rsidRPr="00617212" w:rsidRDefault="002E17C4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173" w:type="pct"/>
          </w:tcPr>
          <w:p w14:paraId="09F02206" w14:textId="26076925" w:rsidR="005B34C6" w:rsidRPr="0057329C" w:rsidRDefault="00F10B06" w:rsidP="008617C3">
            <w:pPr>
              <w:rPr>
                <w:color w:val="000000" w:themeColor="text1"/>
                <w:sz w:val="22"/>
                <w:lang w:val="en-US"/>
              </w:rPr>
            </w:pPr>
            <w:r w:rsidRPr="0057329C">
              <w:rPr>
                <w:color w:val="000000" w:themeColor="text1"/>
                <w:sz w:val="22"/>
                <w:lang w:val="en-US"/>
              </w:rPr>
              <w:t>2</w:t>
            </w:r>
          </w:p>
          <w:p w14:paraId="1933411F" w14:textId="77777777" w:rsidR="0057329C" w:rsidRPr="0057329C" w:rsidRDefault="00F10B06" w:rsidP="008617C3">
            <w:pPr>
              <w:rPr>
                <w:color w:val="000000" w:themeColor="text1"/>
                <w:sz w:val="22"/>
                <w:lang w:val="en-US"/>
              </w:rPr>
            </w:pPr>
            <w:r w:rsidRPr="0057329C">
              <w:rPr>
                <w:color w:val="000000" w:themeColor="text1"/>
                <w:sz w:val="22"/>
                <w:lang w:val="en-US"/>
              </w:rPr>
              <w:t>3</w:t>
            </w:r>
          </w:p>
          <w:p w14:paraId="1957E7BF" w14:textId="1313AB8E" w:rsidR="00F10B06" w:rsidRPr="00617212" w:rsidRDefault="0057329C" w:rsidP="008617C3">
            <w:pPr>
              <w:rPr>
                <w:sz w:val="22"/>
                <w:lang w:val="en-US"/>
              </w:rPr>
            </w:pPr>
            <w:r w:rsidRPr="0057329C">
              <w:rPr>
                <w:color w:val="000000" w:themeColor="text1"/>
                <w:sz w:val="22"/>
                <w:lang w:val="en-US"/>
              </w:rPr>
              <w:t>6</w:t>
            </w:r>
          </w:p>
        </w:tc>
      </w:tr>
    </w:tbl>
    <w:p w14:paraId="441F2897" w14:textId="1EE480BC" w:rsidR="005B34C6" w:rsidRPr="00617212" w:rsidRDefault="005B34C6" w:rsidP="005B34C6">
      <w:pPr>
        <w:pStyle w:val="VMleipteksti"/>
        <w:ind w:left="0"/>
        <w:rPr>
          <w:lang w:val="en-US"/>
        </w:rPr>
      </w:pPr>
    </w:p>
    <w:p w14:paraId="7A64FB80" w14:textId="77777777" w:rsidR="009B230C" w:rsidRPr="0028433E" w:rsidRDefault="009B230C" w:rsidP="00446E3A">
      <w:pPr>
        <w:rPr>
          <w:lang w:val="en-US"/>
        </w:rPr>
      </w:pPr>
    </w:p>
    <w:sectPr w:rsidR="009B230C" w:rsidRPr="0028433E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35020" w14:textId="77777777" w:rsidR="000229C9" w:rsidRDefault="000229C9" w:rsidP="008E0F4A">
      <w:r>
        <w:separator/>
      </w:r>
    </w:p>
  </w:endnote>
  <w:endnote w:type="continuationSeparator" w:id="0">
    <w:p w14:paraId="33DBC530" w14:textId="77777777" w:rsidR="000229C9" w:rsidRDefault="000229C9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329CD" w14:textId="77777777" w:rsidR="00FA6ACE" w:rsidRDefault="00FA6ACE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21888" w14:textId="77777777" w:rsidR="000229C9" w:rsidRDefault="000229C9" w:rsidP="008E0F4A">
      <w:r>
        <w:separator/>
      </w:r>
    </w:p>
  </w:footnote>
  <w:footnote w:type="continuationSeparator" w:id="0">
    <w:p w14:paraId="51FA8A89" w14:textId="77777777" w:rsidR="000229C9" w:rsidRDefault="000229C9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399"/>
      <w:docPartObj>
        <w:docPartGallery w:val="Page Numbers (Top of Page)"/>
        <w:docPartUnique/>
      </w:docPartObj>
    </w:sdtPr>
    <w:sdtContent>
      <w:p w14:paraId="31DEBCE9" w14:textId="799AF0BF" w:rsidR="008E0F4A" w:rsidRDefault="002016ED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2591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fldSimple w:instr=" NUMPAGES   \* MERGEFORMAT ">
          <w:r w:rsidR="00CA2591">
            <w:rPr>
              <w:noProof/>
            </w:rPr>
            <w:t>2</w:t>
          </w:r>
        </w:fldSimple>
        <w:r w:rsidR="008E0F4A">
          <w:t>)</w:t>
        </w:r>
      </w:p>
      <w:p w14:paraId="49020D69" w14:textId="77777777" w:rsidR="008E0F4A" w:rsidRDefault="008E0F4A" w:rsidP="00562E6B">
        <w:pPr>
          <w:tabs>
            <w:tab w:val="left" w:pos="5245"/>
          </w:tabs>
        </w:pPr>
        <w:r>
          <w:tab/>
        </w:r>
      </w:p>
      <w:p w14:paraId="6EC95C05" w14:textId="77777777" w:rsidR="00FA6ACE" w:rsidRDefault="00FA6ACE" w:rsidP="00562E6B"/>
      <w:p w14:paraId="3DDC14B7" w14:textId="77777777" w:rsidR="008E0F4A" w:rsidRDefault="00000000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400"/>
      <w:docPartObj>
        <w:docPartGallery w:val="Page Numbers (Top of Page)"/>
        <w:docPartUnique/>
      </w:docPartObj>
    </w:sdtPr>
    <w:sdtContent>
      <w:p w14:paraId="24849E19" w14:textId="36CA0530" w:rsidR="00FA6ACE" w:rsidRDefault="002016ED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4DCE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fldSimple w:instr=" NUMPAGES   \* MERGEFORMAT ">
          <w:r w:rsidR="00F44DCE">
            <w:rPr>
              <w:noProof/>
            </w:rPr>
            <w:t>2</w:t>
          </w:r>
        </w:fldSimple>
        <w:r w:rsidR="00FA6ACE">
          <w:t>)</w:t>
        </w:r>
      </w:p>
      <w:p w14:paraId="0EB1F99B" w14:textId="77777777" w:rsidR="00FA6ACE" w:rsidRDefault="00000000" w:rsidP="00CB4C78">
        <w:pPr>
          <w:ind w:left="5245"/>
        </w:pPr>
      </w:p>
    </w:sdtContent>
  </w:sdt>
  <w:p w14:paraId="5CC15E96" w14:textId="77777777" w:rsidR="00FA6ACE" w:rsidRDefault="00FA6ACE" w:rsidP="00CB4C78"/>
  <w:p w14:paraId="015691F0" w14:textId="77777777"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913125688">
    <w:abstractNumId w:val="4"/>
  </w:num>
  <w:num w:numId="2" w16cid:durableId="1276983147">
    <w:abstractNumId w:val="6"/>
  </w:num>
  <w:num w:numId="3" w16cid:durableId="1278834943">
    <w:abstractNumId w:val="0"/>
  </w:num>
  <w:num w:numId="4" w16cid:durableId="676344247">
    <w:abstractNumId w:val="1"/>
  </w:num>
  <w:num w:numId="5" w16cid:durableId="1733187567">
    <w:abstractNumId w:val="5"/>
  </w:num>
  <w:num w:numId="6" w16cid:durableId="1162618951">
    <w:abstractNumId w:val="3"/>
  </w:num>
  <w:num w:numId="7" w16cid:durableId="2056854549">
    <w:abstractNumId w:val="3"/>
  </w:num>
  <w:num w:numId="8" w16cid:durableId="17297629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4C6"/>
    <w:rsid w:val="00016E55"/>
    <w:rsid w:val="00020721"/>
    <w:rsid w:val="00021796"/>
    <w:rsid w:val="000229C9"/>
    <w:rsid w:val="0003182E"/>
    <w:rsid w:val="00053D44"/>
    <w:rsid w:val="00063ECB"/>
    <w:rsid w:val="00075991"/>
    <w:rsid w:val="000B3024"/>
    <w:rsid w:val="000C272A"/>
    <w:rsid w:val="000D3235"/>
    <w:rsid w:val="001010B4"/>
    <w:rsid w:val="001431B7"/>
    <w:rsid w:val="00144D34"/>
    <w:rsid w:val="00147111"/>
    <w:rsid w:val="00155F3B"/>
    <w:rsid w:val="00170938"/>
    <w:rsid w:val="001773E3"/>
    <w:rsid w:val="001776E9"/>
    <w:rsid w:val="001877CD"/>
    <w:rsid w:val="001B078B"/>
    <w:rsid w:val="001C4D61"/>
    <w:rsid w:val="001E5F86"/>
    <w:rsid w:val="001F34AC"/>
    <w:rsid w:val="001F70AF"/>
    <w:rsid w:val="00200315"/>
    <w:rsid w:val="002016ED"/>
    <w:rsid w:val="00210152"/>
    <w:rsid w:val="00222069"/>
    <w:rsid w:val="0022511C"/>
    <w:rsid w:val="002373F4"/>
    <w:rsid w:val="00241DDE"/>
    <w:rsid w:val="002761C8"/>
    <w:rsid w:val="0028433E"/>
    <w:rsid w:val="00292DED"/>
    <w:rsid w:val="002979F5"/>
    <w:rsid w:val="002A13C4"/>
    <w:rsid w:val="002D31CC"/>
    <w:rsid w:val="002D72CF"/>
    <w:rsid w:val="002E17C4"/>
    <w:rsid w:val="00307C47"/>
    <w:rsid w:val="003268C9"/>
    <w:rsid w:val="003443C7"/>
    <w:rsid w:val="00346B03"/>
    <w:rsid w:val="00367C90"/>
    <w:rsid w:val="00393411"/>
    <w:rsid w:val="003A2869"/>
    <w:rsid w:val="003E1D9D"/>
    <w:rsid w:val="003F0B64"/>
    <w:rsid w:val="004365B1"/>
    <w:rsid w:val="00446E3A"/>
    <w:rsid w:val="0047233E"/>
    <w:rsid w:val="00475C1E"/>
    <w:rsid w:val="00476A67"/>
    <w:rsid w:val="00482AA1"/>
    <w:rsid w:val="00486BE8"/>
    <w:rsid w:val="004A196F"/>
    <w:rsid w:val="004C5212"/>
    <w:rsid w:val="004C6B33"/>
    <w:rsid w:val="004E49C3"/>
    <w:rsid w:val="004F67D2"/>
    <w:rsid w:val="005146D4"/>
    <w:rsid w:val="0051596E"/>
    <w:rsid w:val="00523659"/>
    <w:rsid w:val="005512A4"/>
    <w:rsid w:val="00562E6B"/>
    <w:rsid w:val="005656A7"/>
    <w:rsid w:val="0057329C"/>
    <w:rsid w:val="00576D3D"/>
    <w:rsid w:val="005834E9"/>
    <w:rsid w:val="0059671F"/>
    <w:rsid w:val="005B34C6"/>
    <w:rsid w:val="006131C2"/>
    <w:rsid w:val="00641FF9"/>
    <w:rsid w:val="006675A4"/>
    <w:rsid w:val="006A4A91"/>
    <w:rsid w:val="006D40F8"/>
    <w:rsid w:val="006D6C2D"/>
    <w:rsid w:val="00722420"/>
    <w:rsid w:val="00762147"/>
    <w:rsid w:val="0076257D"/>
    <w:rsid w:val="007729CF"/>
    <w:rsid w:val="00783B52"/>
    <w:rsid w:val="00785D97"/>
    <w:rsid w:val="00792B52"/>
    <w:rsid w:val="007A74D4"/>
    <w:rsid w:val="007B4560"/>
    <w:rsid w:val="007B4E42"/>
    <w:rsid w:val="007C2B22"/>
    <w:rsid w:val="00811D8D"/>
    <w:rsid w:val="008200A9"/>
    <w:rsid w:val="00824C3F"/>
    <w:rsid w:val="008541F4"/>
    <w:rsid w:val="008559F2"/>
    <w:rsid w:val="00885EDF"/>
    <w:rsid w:val="008A0773"/>
    <w:rsid w:val="008A4280"/>
    <w:rsid w:val="008B52D2"/>
    <w:rsid w:val="008D1509"/>
    <w:rsid w:val="008E0F4A"/>
    <w:rsid w:val="008E542B"/>
    <w:rsid w:val="00906E49"/>
    <w:rsid w:val="00971C19"/>
    <w:rsid w:val="009858AE"/>
    <w:rsid w:val="009B230C"/>
    <w:rsid w:val="009B6311"/>
    <w:rsid w:val="009D222E"/>
    <w:rsid w:val="009D6C46"/>
    <w:rsid w:val="00A04286"/>
    <w:rsid w:val="00A135F7"/>
    <w:rsid w:val="00A24604"/>
    <w:rsid w:val="00A5259F"/>
    <w:rsid w:val="00A55A12"/>
    <w:rsid w:val="00A612FC"/>
    <w:rsid w:val="00A6160F"/>
    <w:rsid w:val="00A64BD2"/>
    <w:rsid w:val="00A6503E"/>
    <w:rsid w:val="00A75231"/>
    <w:rsid w:val="00A90735"/>
    <w:rsid w:val="00AA5350"/>
    <w:rsid w:val="00AF2EBD"/>
    <w:rsid w:val="00AF3346"/>
    <w:rsid w:val="00B42986"/>
    <w:rsid w:val="00B55232"/>
    <w:rsid w:val="00B557AF"/>
    <w:rsid w:val="00B74151"/>
    <w:rsid w:val="00B83C38"/>
    <w:rsid w:val="00BD2C7B"/>
    <w:rsid w:val="00BE4CA3"/>
    <w:rsid w:val="00BF06A8"/>
    <w:rsid w:val="00C21181"/>
    <w:rsid w:val="00CA2591"/>
    <w:rsid w:val="00CB4C78"/>
    <w:rsid w:val="00CD4A95"/>
    <w:rsid w:val="00CE13C0"/>
    <w:rsid w:val="00CE1D8A"/>
    <w:rsid w:val="00CE3CC3"/>
    <w:rsid w:val="00CE6083"/>
    <w:rsid w:val="00CF419D"/>
    <w:rsid w:val="00CF4954"/>
    <w:rsid w:val="00D05785"/>
    <w:rsid w:val="00D10912"/>
    <w:rsid w:val="00D25AD2"/>
    <w:rsid w:val="00D320AB"/>
    <w:rsid w:val="00D35E49"/>
    <w:rsid w:val="00D44B33"/>
    <w:rsid w:val="00D47135"/>
    <w:rsid w:val="00D60C53"/>
    <w:rsid w:val="00D76D7A"/>
    <w:rsid w:val="00D87C57"/>
    <w:rsid w:val="00DB72D7"/>
    <w:rsid w:val="00DE107F"/>
    <w:rsid w:val="00DE217C"/>
    <w:rsid w:val="00E07440"/>
    <w:rsid w:val="00E2160A"/>
    <w:rsid w:val="00E21BAD"/>
    <w:rsid w:val="00E234CB"/>
    <w:rsid w:val="00E330A7"/>
    <w:rsid w:val="00E44094"/>
    <w:rsid w:val="00F07B25"/>
    <w:rsid w:val="00F10B06"/>
    <w:rsid w:val="00F44725"/>
    <w:rsid w:val="00F44DCE"/>
    <w:rsid w:val="00F63379"/>
    <w:rsid w:val="00F7177D"/>
    <w:rsid w:val="00F734F9"/>
    <w:rsid w:val="00F73B15"/>
    <w:rsid w:val="00FA356E"/>
    <w:rsid w:val="00FA6ACE"/>
    <w:rsid w:val="00FB6ABF"/>
    <w:rsid w:val="00FF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EA0E6A"/>
  <w15:chartTrackingRefBased/>
  <w15:docId w15:val="{074E763E-185F-440A-A02E-37C4C40D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rsid w:val="005B34C6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5B3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1F34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F34AC"/>
    <w:rPr>
      <w:sz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F34AC"/>
    <w:rPr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F34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F34AC"/>
    <w:rPr>
      <w:b/>
      <w:bCs/>
      <w:lang w:eastAsia="en-US"/>
    </w:rPr>
  </w:style>
  <w:style w:type="paragraph" w:styleId="Muutos">
    <w:name w:val="Revision"/>
    <w:hidden/>
    <w:uiPriority w:val="99"/>
    <w:semiHidden/>
    <w:rsid w:val="0022511C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Palojoki Sari (STM)</cp:lastModifiedBy>
  <cp:revision>3</cp:revision>
  <dcterms:created xsi:type="dcterms:W3CDTF">2025-07-27T15:50:00Z</dcterms:created>
  <dcterms:modified xsi:type="dcterms:W3CDTF">2025-07-27T15:50:00Z</dcterms:modified>
</cp:coreProperties>
</file>